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DF495" w14:textId="77777777" w:rsidR="008D70B6" w:rsidRDefault="008D70B6" w:rsidP="008D70B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752518" w14:textId="5FB20918" w:rsidR="008D70B6" w:rsidRPr="00194AE4" w:rsidRDefault="00D5105A" w:rsidP="008D70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>Main questions in the interview guide for caregivers regarding the large study</w:t>
      </w:r>
      <w:r w:rsidR="00AC65B3"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 </w:t>
      </w:r>
      <w:r w:rsidR="009201B2"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="00AC65B3"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>JACO</w:t>
      </w:r>
      <w:r w:rsidR="00AC65B3" w:rsidRPr="0019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rm</w:t>
      </w:r>
    </w:p>
    <w:p w14:paraId="06CE56CC" w14:textId="0726A57E" w:rsidR="008D70B6" w:rsidRPr="008D70B6" w:rsidRDefault="009F658A" w:rsidP="008D70B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105A">
        <w:rPr>
          <w:rFonts w:ascii="Times New Roman" w:hAnsi="Times New Roman" w:cs="Times New Roman"/>
          <w:noProof/>
          <w:sz w:val="20"/>
          <w:szCs w:val="20"/>
          <w:highlight w:val="yellow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5DFFC6" wp14:editId="18C09332">
                <wp:simplePos x="0" y="0"/>
                <wp:positionH relativeFrom="column">
                  <wp:posOffset>-116633</wp:posOffset>
                </wp:positionH>
                <wp:positionV relativeFrom="paragraph">
                  <wp:posOffset>265611</wp:posOffset>
                </wp:positionV>
                <wp:extent cx="5753100" cy="6792686"/>
                <wp:effectExtent l="0" t="0" r="19050" b="27305"/>
                <wp:wrapNone/>
                <wp:docPr id="142151263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67926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707235" w14:textId="77777777" w:rsidR="009F658A" w:rsidRPr="009F658A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0DA571D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 What were your expectations or concerns when your loved one acquired JACO?</w:t>
                            </w:r>
                          </w:p>
                          <w:p w14:paraId="434CB0C0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 In your opinion, what impact does JACO have on the life of your loved one?</w:t>
                            </w:r>
                          </w:p>
                          <w:p w14:paraId="70259EF2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 How has the impact of JACO evolved since they acquired it?</w:t>
                            </w:r>
                          </w:p>
                          <w:p w14:paraId="6E4FAB03" w14:textId="04DDEE45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. What activities does your loved one perform with </w:t>
                            </w:r>
                            <w:r w:rsidR="00AC65B3"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JACO</w:t>
                            </w:r>
                            <w:r w:rsidR="00AC65B3"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rm</w:t>
                            </w: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01609119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 How does JACO influence their sense of well-being?</w:t>
                            </w:r>
                          </w:p>
                          <w:p w14:paraId="70AB1B0F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. What disadvantages does your loved one experience with JACO?</w:t>
                            </w:r>
                          </w:p>
                          <w:p w14:paraId="6F3A0A61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. How has JACO changed or affected your personal life?</w:t>
                            </w:r>
                          </w:p>
                          <w:p w14:paraId="20AD2141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. How do you feel about the safety of your loved one since they acquired JACO?</w:t>
                            </w:r>
                          </w:p>
                          <w:p w14:paraId="2CE17163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. How does JACO influence the assistance you provide to your loved one?</w:t>
                            </w:r>
                          </w:p>
                          <w:p w14:paraId="5FC7B456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. Are there situations where JACO either complicates or facilitates your assistance to your loved one?</w:t>
                            </w:r>
                          </w:p>
                          <w:p w14:paraId="0B5E2B20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. What impacts or effects does JACO have on your daily activities and lifestyle?</w:t>
                            </w:r>
                          </w:p>
                          <w:p w14:paraId="36A922F9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. How does JACO influence your own sense of well-being?</w:t>
                            </w:r>
                          </w:p>
                          <w:p w14:paraId="11AF74B7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. How does JACO influence your relationships with your loved one?</w:t>
                            </w:r>
                          </w:p>
                          <w:p w14:paraId="131D442F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. What disadvantages do you experience personally due to JACO?</w:t>
                            </w:r>
                          </w:p>
                          <w:p w14:paraId="64CD7F49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. Has JACO led to any personal expenses or savings for you?</w:t>
                            </w:r>
                          </w:p>
                          <w:p w14:paraId="3A9906E9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. Are there any advantages or disadvantages of your loved one's JACO robotic arm that we haven't discussed?</w:t>
                            </w:r>
                          </w:p>
                          <w:p w14:paraId="1BAAE7FF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. What support related to JACO would you have liked to receive but have not received yet?</w:t>
                            </w:r>
                          </w:p>
                          <w:p w14:paraId="0692E2D4" w14:textId="77777777" w:rsidR="009F658A" w:rsidRPr="00194AE4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. If your loved one's JACO arm were taken away indefinitely, how would you react?</w:t>
                            </w:r>
                          </w:p>
                          <w:p w14:paraId="2FE4E8A3" w14:textId="4C14938A" w:rsidR="008D70B6" w:rsidRPr="009F658A" w:rsidRDefault="009F658A" w:rsidP="009F65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4A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9. What advice would you give to a caregiver of someone who has recently acquired a JACO robotic arm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5DFFC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-9.2pt;margin-top:20.9pt;width:453pt;height:534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" fillcolor="white [3201]" strokeweight=".5pt">
                <v:textbox>
                  <w:txbxContent>
                    <w:p w14:paraId="6C707235" w14:textId="77777777" w:rsidR="009F658A" w:rsidRPr="009F658A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0DA571D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 What were your expectations or concerns when your loved one acquired JACO?</w:t>
                      </w:r>
                    </w:p>
                    <w:p w14:paraId="434CB0C0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. In your opinion, what impact does JACO have on the life of your loved one?</w:t>
                      </w:r>
                    </w:p>
                    <w:p w14:paraId="70259EF2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. How has the impact of JACO evolved since they acquired it?</w:t>
                      </w:r>
                    </w:p>
                    <w:p w14:paraId="6E4FAB03" w14:textId="04DDEE45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. What activities does your loved one perform with </w:t>
                      </w:r>
                      <w:r w:rsidR="00AC65B3"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JACO</w:t>
                      </w:r>
                      <w:r w:rsidR="00AC65B3"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rm</w:t>
                      </w: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01609119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. How does JACO influence their sense of well-being?</w:t>
                      </w:r>
                    </w:p>
                    <w:p w14:paraId="70AB1B0F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. What disadvantages does your loved one experience with JACO?</w:t>
                      </w:r>
                    </w:p>
                    <w:p w14:paraId="6F3A0A61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. How has JACO changed or affected your personal life?</w:t>
                      </w:r>
                    </w:p>
                    <w:p w14:paraId="20AD2141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. How do you feel about the safety of your loved one since they acquired JACO?</w:t>
                      </w:r>
                    </w:p>
                    <w:p w14:paraId="2CE17163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. How does JACO influence the assistance you provide to your loved one?</w:t>
                      </w:r>
                    </w:p>
                    <w:p w14:paraId="5FC7B456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. Are there situations where JACO either complicates or facilitates your assistance to your loved one?</w:t>
                      </w:r>
                    </w:p>
                    <w:p w14:paraId="0B5E2B20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1. What impacts or effects does JACO have on your daily activities and lifestyle?</w:t>
                      </w:r>
                    </w:p>
                    <w:p w14:paraId="36A922F9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. How does JACO influence your own sense of well-being?</w:t>
                      </w:r>
                    </w:p>
                    <w:p w14:paraId="11AF74B7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. How does JACO influence your relationships with your loved one?</w:t>
                      </w:r>
                    </w:p>
                    <w:p w14:paraId="131D442F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. What disadvantages do you experience personally due to JACO?</w:t>
                      </w:r>
                    </w:p>
                    <w:p w14:paraId="64CD7F49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. Has JACO led to any personal expenses or savings for you?</w:t>
                      </w:r>
                    </w:p>
                    <w:p w14:paraId="3A9906E9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6. Are there any advantages or disadvantages of your loved one's JACO robotic arm that we haven't discussed?</w:t>
                      </w:r>
                    </w:p>
                    <w:p w14:paraId="1BAAE7FF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. What support related to JACO would you have liked to receive but have not received yet?</w:t>
                      </w:r>
                    </w:p>
                    <w:p w14:paraId="0692E2D4" w14:textId="77777777" w:rsidR="009F658A" w:rsidRPr="00194AE4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. If your loved one's JACO arm were taken away indefinitely, how would you react?</w:t>
                      </w:r>
                    </w:p>
                    <w:p w14:paraId="2FE4E8A3" w14:textId="4C14938A" w:rsidR="008D70B6" w:rsidRPr="009F658A" w:rsidRDefault="009F658A" w:rsidP="009F65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4A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9. What advice would you give to a caregiver of someone who has recently acquired a JACO robotic arm?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D70B6" w:rsidRPr="008D70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C531A2"/>
    <w:multiLevelType w:val="hybridMultilevel"/>
    <w:tmpl w:val="964ECC1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55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B6"/>
    <w:rsid w:val="000E41F8"/>
    <w:rsid w:val="00194AE4"/>
    <w:rsid w:val="008D70B6"/>
    <w:rsid w:val="009201B2"/>
    <w:rsid w:val="009F658A"/>
    <w:rsid w:val="00AB2BCD"/>
    <w:rsid w:val="00AC65B3"/>
    <w:rsid w:val="00C36FE3"/>
    <w:rsid w:val="00D5105A"/>
    <w:rsid w:val="00FB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E8EC0"/>
  <w15:chartTrackingRefBased/>
  <w15:docId w15:val="{47F50D13-E7C0-4294-A68E-22181F1C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0B6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D70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70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70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70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70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70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70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70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70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7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D7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D7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D70B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D70B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D70B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D70B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D70B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D70B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D7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D7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70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D7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D70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D70B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D70B6"/>
    <w:pPr>
      <w:spacing w:line="278" w:lineRule="auto"/>
      <w:ind w:left="720"/>
      <w:contextualSpacing/>
    </w:pPr>
    <w:rPr>
      <w:kern w:val="2"/>
      <w:sz w:val="24"/>
      <w:szCs w:val="24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D70B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7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70B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D70B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D70B6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helo  Léonel  Gbètoho Atigossou</dc:creator>
  <cp:keywords/>
  <dc:description/>
  <cp:lastModifiedBy>Orthelo  Léonel  Gbètoho Atigossou</cp:lastModifiedBy>
  <cp:revision>5</cp:revision>
  <dcterms:created xsi:type="dcterms:W3CDTF">2024-07-12T21:23:00Z</dcterms:created>
  <dcterms:modified xsi:type="dcterms:W3CDTF">2024-09-16T21:33:00Z</dcterms:modified>
</cp:coreProperties>
</file>